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0"/>
        </w:rPr>
        <w:t xml:space="preserve">Table S1.  Multi-copy genes in the </w:t>
      </w:r>
      <w:r>
        <w:rPr>
          <w:rFonts w:cs="Arial" w:ascii="Arial" w:hAnsi="Arial"/>
          <w:i/>
          <w:sz w:val="20"/>
        </w:rPr>
        <w:t>E. bieneusi</w:t>
      </w:r>
      <w:r>
        <w:rPr>
          <w:rFonts w:cs="Arial" w:ascii="Arial" w:hAnsi="Arial"/>
          <w:sz w:val="20"/>
        </w:rPr>
        <w:t xml:space="preserve"> genome.  Seventeen multi-copy genes found in </w:t>
      </w:r>
      <w:r>
        <w:rPr>
          <w:rFonts w:cs="Arial" w:ascii="Arial" w:hAnsi="Arial"/>
          <w:i/>
          <w:sz w:val="20"/>
        </w:rPr>
        <w:t>E. bieneusi</w:t>
      </w:r>
      <w:r>
        <w:rPr>
          <w:rFonts w:cs="Arial" w:ascii="Arial" w:hAnsi="Arial"/>
          <w:sz w:val="20"/>
        </w:rPr>
        <w:t xml:space="preserve"> are listed with their contig location (contig number and nucleotide position).  The best </w:t>
      </w:r>
      <w:r>
        <w:rPr>
          <w:rFonts w:cs="Arial" w:ascii="Arial" w:hAnsi="Arial"/>
          <w:i/>
          <w:sz w:val="20"/>
        </w:rPr>
        <w:t>E. cuniculi</w:t>
      </w:r>
      <w:r>
        <w:rPr>
          <w:rFonts w:cs="Arial" w:ascii="Arial" w:hAnsi="Arial"/>
          <w:sz w:val="20"/>
        </w:rPr>
        <w:t xml:space="preserve"> or</w:t>
      </w:r>
      <w:r>
        <w:rPr>
          <w:rFonts w:cs="Arial" w:ascii="Arial" w:hAnsi="Arial"/>
          <w:i/>
          <w:sz w:val="20"/>
        </w:rPr>
        <w:t xml:space="preserve"> E. hellem</w:t>
      </w:r>
      <w:r>
        <w:rPr>
          <w:rFonts w:cs="Arial" w:ascii="Arial" w:hAnsi="Arial"/>
          <w:sz w:val="20"/>
        </w:rPr>
        <w:t xml:space="preserve"> homolog match based on BLAST is shown (name, accession number, and E value).  The protein assignment in the final dataset is presented if it differs from the </w:t>
      </w:r>
      <w:r>
        <w:rPr>
          <w:rFonts w:cs="Arial" w:ascii="Arial" w:hAnsi="Arial"/>
          <w:i/>
          <w:sz w:val="20"/>
        </w:rPr>
        <w:t>E. cuniculi</w:t>
      </w:r>
      <w:r>
        <w:rPr>
          <w:rFonts w:cs="Arial" w:ascii="Arial" w:hAnsi="Arial"/>
          <w:sz w:val="20"/>
        </w:rPr>
        <w:t xml:space="preserve"> or </w:t>
      </w:r>
      <w:r>
        <w:rPr>
          <w:rFonts w:cs="Arial" w:ascii="Arial" w:hAnsi="Arial"/>
          <w:i/>
          <w:sz w:val="20"/>
        </w:rPr>
        <w:t>E. hellem</w:t>
      </w:r>
      <w:r>
        <w:rPr>
          <w:rFonts w:cs="Arial" w:ascii="Arial" w:hAnsi="Arial"/>
          <w:sz w:val="20"/>
        </w:rPr>
        <w:t xml:space="preserve"> BLAST analysis.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764"/>
        <w:gridCol w:w="746"/>
        <w:gridCol w:w="746"/>
        <w:gridCol w:w="2369"/>
        <w:gridCol w:w="1224"/>
        <w:gridCol w:w="962"/>
        <w:gridCol w:w="1750"/>
      </w:tblGrid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E. bieneusi</w:t>
            </w:r>
            <w:r>
              <w:rPr>
                <w:rFonts w:cs="Arial" w:ascii="Arial" w:hAnsi="Arial"/>
                <w:b/>
                <w:sz w:val="18"/>
              </w:rPr>
              <w:t xml:space="preserve"> Locus Tag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Contig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art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Stop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E. cuniculi</w:t>
            </w:r>
            <w:r>
              <w:rPr>
                <w:rFonts w:cs="Arial" w:ascii="Arial" w:hAnsi="Arial"/>
                <w:b/>
                <w:sz w:val="18"/>
              </w:rPr>
              <w:t xml:space="preserve"> (or </w:t>
            </w:r>
            <w:r>
              <w:rPr>
                <w:rFonts w:cs="Arial" w:ascii="Arial" w:hAnsi="Arial"/>
                <w:b/>
                <w:i/>
                <w:sz w:val="18"/>
              </w:rPr>
              <w:t>E. hellem</w:t>
            </w:r>
            <w:r>
              <w:rPr>
                <w:rFonts w:cs="Arial" w:ascii="Arial" w:hAnsi="Arial"/>
                <w:b/>
                <w:sz w:val="18"/>
              </w:rPr>
              <w:t>) Homolog - Top Hit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Accession # - Top Hit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E value - Top Hit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  <w:t>Protein Assignment in Final Dataset</w:t>
            </w:r>
            <w:r>
              <w:rPr>
                <w:rFonts w:cs="Arial" w:ascii="Arial" w:hAnsi="Arial"/>
                <w:b/>
                <w:sz w:val="18"/>
                <w:vertAlign w:val="superscript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545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04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2,44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1,68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R lumen protein retaining receptor (KDEL receptor 2) [</w:t>
            </w:r>
            <w:r>
              <w:rPr>
                <w:rFonts w:cs="Arial" w:ascii="Arial" w:hAnsi="Arial"/>
                <w:i/>
                <w:sz w:val="18"/>
              </w:rPr>
              <w:t>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5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E-4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18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04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3,34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2,618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R lumen protein retaining receptor (KDEL receptor 2) [</w:t>
            </w:r>
            <w:r>
              <w:rPr>
                <w:rFonts w:cs="Arial" w:ascii="Arial" w:hAnsi="Arial"/>
                <w:i/>
                <w:sz w:val="18"/>
              </w:rPr>
              <w:t>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5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E-2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545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04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4,11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3,404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R lumen protein retaining receptor (KDEL receptor 2) [</w:t>
            </w:r>
            <w:r>
              <w:rPr>
                <w:rFonts w:cs="Arial" w:ascii="Arial" w:hAnsi="Arial"/>
                <w:i/>
                <w:sz w:val="18"/>
              </w:rPr>
              <w:t>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51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4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58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5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1,04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9,87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asome regulatory subunit YTA6 of the AAA family of ATPases </w:t>
            </w:r>
            <w:r>
              <w:rPr>
                <w:rFonts w:cs="Arial" w:ascii="Arial" w:hAnsi="Arial"/>
                <w:i/>
                <w:sz w:val="18"/>
              </w:rPr>
              <w:t>[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99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2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588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5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2,23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1,08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asome regulatory subunit YTA6 of the AAA family of ATPases </w:t>
            </w:r>
            <w:r>
              <w:rPr>
                <w:rFonts w:cs="Arial" w:ascii="Arial" w:hAnsi="Arial"/>
                <w:i/>
                <w:sz w:val="18"/>
              </w:rPr>
              <w:t>[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99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3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589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5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3,48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2,28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asome regulatory subunit YTA6 of the AAA family of ATPases </w:t>
            </w:r>
            <w:r>
              <w:rPr>
                <w:rFonts w:cs="Arial" w:ascii="Arial" w:hAnsi="Arial"/>
                <w:i/>
                <w:sz w:val="18"/>
              </w:rPr>
              <w:t>[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99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E-1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04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52,5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51,10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asome regulatory subunit YTA6 of the AAA family of ATPases </w:t>
            </w:r>
            <w:r>
              <w:rPr>
                <w:rFonts w:cs="Arial" w:ascii="Arial" w:hAnsi="Arial"/>
                <w:i/>
                <w:sz w:val="18"/>
              </w:rPr>
              <w:t>[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99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E-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79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6,95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5,56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asome regulatory subunit YTA6 of the AAA family of ATPases </w:t>
            </w:r>
            <w:r>
              <w:rPr>
                <w:rFonts w:cs="Arial" w:ascii="Arial" w:hAnsi="Arial"/>
                <w:i/>
                <w:sz w:val="18"/>
              </w:rPr>
              <w:t>[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99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9E-3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79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8,38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7,038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asome regulatory subunit YTA6 of the AAA family of ATPases </w:t>
            </w:r>
            <w:r>
              <w:rPr>
                <w:rFonts w:cs="Arial" w:ascii="Arial" w:hAnsi="Arial"/>
                <w:i/>
                <w:sz w:val="18"/>
              </w:rPr>
              <w:t>[E. 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99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E-1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73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4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9,13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0,157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1-Acyl-sn-glycerol-3-phosphate acyltransferase </w:t>
            </w:r>
            <w:r>
              <w:rPr>
                <w:rFonts w:cs="Arial" w:ascii="Arial" w:hAnsi="Arial"/>
                <w:i/>
                <w:sz w:val="18"/>
              </w:rPr>
              <w:t xml:space="preserve">[E. cuniculi </w:t>
            </w:r>
            <w:r>
              <w:rPr>
                <w:rFonts w:cs="Arial" w:ascii="Arial" w:hAnsi="Arial"/>
                <w:sz w:val="18"/>
              </w:rPr>
              <w:t>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8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E-2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73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4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0,45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1,268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utative 1-Acyl-sn-glycerol-3-phosphate acyltransferase </w:t>
            </w:r>
            <w:r>
              <w:rPr>
                <w:rFonts w:cs="Arial" w:ascii="Arial" w:hAnsi="Arial"/>
                <w:i/>
                <w:sz w:val="18"/>
              </w:rPr>
              <w:t xml:space="preserve">[E. cuniculi </w:t>
            </w:r>
            <w:r>
              <w:rPr>
                <w:rFonts w:cs="Arial" w:ascii="Arial" w:hAnsi="Arial"/>
                <w:sz w:val="18"/>
              </w:rPr>
              <w:t>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84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E-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14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5,05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4,26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of the syntaxin/epimorphin family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606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3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t-SNARE complex subunit, syntaxin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14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5,93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5,13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of the syntaxin/epimorphin family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606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E-3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t-SNARE complex subunit, syntaxin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96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708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9,5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0,24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quaporin-like protein [</w:t>
            </w:r>
            <w:r>
              <w:rPr>
                <w:rFonts w:cs="Arial" w:ascii="Arial" w:hAnsi="Arial"/>
                <w:i/>
                <w:sz w:val="18"/>
              </w:rPr>
              <w:t>E. hellem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AQ9184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E-5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Glycerol uptake facilitator and related permeases (Major intrinsic protein family)</w:t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708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2,58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3,26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quaporin-like protein [</w:t>
            </w:r>
            <w:r>
              <w:rPr>
                <w:rFonts w:cs="Arial" w:ascii="Arial" w:hAnsi="Arial"/>
                <w:i/>
                <w:sz w:val="18"/>
              </w:rPr>
              <w:t>E. hellem</w:t>
            </w:r>
            <w:r>
              <w:rPr>
                <w:rFonts w:cs="Arial" w:ascii="Arial" w:hAnsi="Arial"/>
                <w:sz w:val="18"/>
              </w:rPr>
              <w:t>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AQ9184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E-1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Glycerol uptake facilitator related permease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18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1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,98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,16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milarity to Hypothetical protein YM60_yeast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5E-2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lpha/beta hydrolase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191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1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50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,203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milarity to Hypothetical protein YM60_yeast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E-3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lpha/beta hydrolase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420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1,20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2,218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milarity to Hypothetical protein YM60_yeast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2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3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lpha/beta hydrolase</w:t>
            </w:r>
          </w:p>
        </w:tc>
      </w:tr>
      <w:tr>
        <w:trPr>
          <w:trHeight w:val="24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345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210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5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,27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lucosamine fructose-6-phosphate aminotransfer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6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7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432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6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8,77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6,893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lucosamine fructose-6-phosphate aminotransfer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6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E-9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437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6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5,58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7,50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Glucosamine fructose-6-phosphate aminotransfer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6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E-8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170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01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2,14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2,64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ptidyl-prolyl cis-trans isomer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635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E-5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32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4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3,7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4,344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eptidyl-prolyl cis-trans isomer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635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3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718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6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9,76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9,144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kinase domain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42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E-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denylate kinase related protein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BI_27190  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6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,13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,50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Protein kinase domain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42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E-2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Adenylate kinase related protein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179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04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,73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9,07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nucleoside diphosphate reduct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8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Ribonucleoside diphosphate reductase, large chain</w:t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13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3,23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0,924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ibonucleoside diphosphate reduct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81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Ribonucleoside diphosphate reductase, large chain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596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2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8,94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0,34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NA-binding protein of the Pumilio family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608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4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Maternal pumilio protein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430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6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,65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9,18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RNA-binding protein of the Pumilio family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608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E-7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Maternal pumilio protein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58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5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3,02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2,07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/Thr protein phosphatase  PPI-1 catalytic subunit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97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12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Serine-threonine protein phosphatase PP1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527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97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9,12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0,51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/Thr protein phosphatase PPI-1 catalytic subunit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97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5E-5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lcineurin catalytic subunit (EC 3.36)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180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04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0,44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9,10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ine hydroxymethyltransfer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488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E-9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4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5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3,01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4,38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erine hydroxymethyltransfer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488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11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EBI_26075 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6,60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6,147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milarity to 28 kDa Ribonucleoprotein (chloroplast)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495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1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4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95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0,14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0,60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milarity to 28 kDa Ribonucleoprotein (chloroplast)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495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1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07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6,653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7,48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ypothetical protein ECU04_1510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34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E-2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MAP domain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325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95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0,09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9,258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Hypothetical protein ECU04_1510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34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E-2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Hypothetical protein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09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57,58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56,546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milarity to Suppressor of stem loop protein 1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2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6E-5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/repair factor TFIIH subunit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283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,53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49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milarity to Suppressor of stem loop protein 1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2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5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/repair factor TFIIH subunit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36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95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,80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,369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Similarity to Suppressor of stem loop protein 1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2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E-3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/repair factor TFIIH subunit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541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01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6,50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6,023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Zinc finger protein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623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E-1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al repressor, predicted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595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2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8,30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8,820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Zinc finger protein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623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1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Transcriptional repressor, predicted</w:t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06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4,25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80,821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tion-transporting ATP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8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11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06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6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3,64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242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tion-transporting ATP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8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11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4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642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1951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96,71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93,287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 xml:space="preserve">Cation-transporting ATPase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AD2568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1E-11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Tahoma" w:ascii="Tahoma" w:hAnsi="Tahoma"/>
                <w:sz w:val="18"/>
              </w:rPr>
            </w:r>
          </w:p>
        </w:tc>
      </w:tr>
      <w:tr>
        <w:trPr>
          <w:trHeight w:val="18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 </w:t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EBI_2710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C3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1,94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sz w:val="18"/>
              </w:rPr>
            </w:pPr>
            <w:r>
              <w:rPr>
                <w:rFonts w:cs="Arial" w:ascii="Arial" w:hAnsi="Arial"/>
                <w:sz w:val="18"/>
              </w:rPr>
              <w:t>73,674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ABC-type multidrug transport system, ATPase and permease component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D252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E-6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  <w:tr>
        <w:trPr>
          <w:trHeight w:val="720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BI_2290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170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,319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,595</w:t>
            </w:r>
          </w:p>
        </w:tc>
        <w:tc>
          <w:tcPr>
            <w:tcW w:w="2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</w:rPr>
              <w:t xml:space="preserve">ABC-type multidrug transport system, ATPase and permease component </w:t>
            </w:r>
            <w:r>
              <w:rPr>
                <w:rFonts w:cs="Arial" w:ascii="Arial" w:hAnsi="Arial"/>
                <w:i/>
                <w:sz w:val="18"/>
              </w:rPr>
              <w:t>[E.</w:t>
            </w:r>
            <w:r>
              <w:rPr>
                <w:rFonts w:cs="Arial" w:ascii="Arial" w:hAnsi="Arial"/>
                <w:sz w:val="18"/>
              </w:rPr>
              <w:t xml:space="preserve"> </w:t>
            </w:r>
            <w:r>
              <w:rPr>
                <w:rFonts w:cs="Arial" w:ascii="Arial" w:hAnsi="Arial"/>
                <w:i/>
                <w:sz w:val="18"/>
              </w:rPr>
              <w:t>cuniculi</w:t>
            </w:r>
            <w:r>
              <w:rPr>
                <w:rFonts w:cs="Arial" w:ascii="Arial" w:hAnsi="Arial"/>
                <w:sz w:val="18"/>
              </w:rPr>
              <w:t xml:space="preserve"> GB-M1]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AD252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E-6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20"/>
          <w:vertAlign w:val="superscript"/>
        </w:rPr>
        <w:t>1</w:t>
      </w:r>
      <w:r>
        <w:rPr>
          <w:rFonts w:cs="Arial" w:ascii="Arial" w:hAnsi="Arial"/>
          <w:sz w:val="20"/>
        </w:rPr>
        <w:t xml:space="preserve"> Protein assignment in the final dataset based on best match against the GenBank NR database.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8T02:30:00Z</dcterms:created>
  <dc:creator>Donna Akiyoshi</dc:creator>
  <dc:description/>
  <cp:keywords/>
  <dc:language>en-US</dc:language>
  <cp:lastModifiedBy>Donna Akiyoshi</cp:lastModifiedBy>
  <cp:lastPrinted>2008-05-08T10:19:00Z</cp:lastPrinted>
  <dcterms:modified xsi:type="dcterms:W3CDTF">2008-12-06T02:22:00Z</dcterms:modified>
  <cp:revision>9</cp:revision>
  <dc:subject/>
  <dc:title>EBI #</dc:title>
</cp:coreProperties>
</file>